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</w:t>
      </w:r>
      <w:r>
        <w:rPr/>
        <w:t xml:space="preserve">3. Genes with decreased expression by more than 4-fold after removal of SOX9, classified by the David classification program </w:t>
      </w:r>
    </w:p>
    <w:tbl>
      <w:tblPr>
        <w:tblW w:w="923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36"/>
      </w:tblGrid>
      <w:tr>
        <w:trPr/>
        <w:tc>
          <w:tcPr>
            <w:tcW w:w="9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9020" w:type="dxa"/>
              <w:jc w:val="left"/>
              <w:tblInd w:w="99" w:type="dxa"/>
              <w:tblLayout w:type="fixed"/>
              <w:tblCellMar>
                <w:top w:w="0" w:type="dxa"/>
                <w:left w:w="99" w:type="dxa"/>
                <w:bottom w:w="0" w:type="dxa"/>
                <w:right w:w="99" w:type="dxa"/>
              </w:tblCellMar>
            </w:tblPr>
            <w:tblGrid>
              <w:gridCol w:w="1736"/>
              <w:gridCol w:w="4297"/>
              <w:gridCol w:w="1100"/>
              <w:gridCol w:w="1022"/>
              <w:gridCol w:w="865"/>
            </w:tblGrid>
            <w:tr>
              <w:trPr>
                <w:trHeight w:val="34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bCs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bCs/>
                      <w:sz w:val="10"/>
                      <w:szCs w:val="10"/>
                    </w:rPr>
                    <w:t>ECM proteins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b/>
                      <w:b/>
                      <w:bCs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bCs/>
                      <w:sz w:val="10"/>
                      <w:szCs w:val="10"/>
                    </w:rPr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Humanskeletal disease</w:t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SOX9 binding mouse</w:t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SOX9 binding rat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Col2a1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Collagen alpha-1(ll) chain;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Col9a1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Collagen alpha-1(IX) chain;Col9a1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Col11a1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Collagen alpha-1(XI) chain;Col11a1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Col27a1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Collagen alpha-1(XXVII) chain;Col27a1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Col11a2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Collagen alpha-2(XI) chain;Col11a2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Col9a2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Collagen alpha-2(IX) chain;Col9a2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Col9a3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collagen, type IX, alpha 3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Col10a1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Collagen alpha-1(X) chain;Col10a1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Acan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Aggrecan core protein;Acan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Matn3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Matrilin-3;Matn3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Matn4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Matrilin-4;Matn4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Ucma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Unique cartilage matrix-associated protein C-terminal fragment;Ucma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Hapln1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Hyaluronan and proteoglycan link protein 1;Hapln1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Dcn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Neuronal migration protein doublecortin;Dcx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Prelp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Prolargin;Prelp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Nid2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Nidogen-2;Nid2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Lgals3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Galectin-3;Lgals3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Eln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Elastin;Eln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Mgp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Matrix Gla protein;Mgp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Lrrc32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leucine rich repeat containing 32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bCs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bCs/>
                      <w:sz w:val="10"/>
                      <w:szCs w:val="10"/>
                    </w:rPr>
                    <w:t>Secreted proteins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b/>
                      <w:b/>
                      <w:bCs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bCs/>
                      <w:sz w:val="10"/>
                      <w:szCs w:val="10"/>
                    </w:rPr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Grb14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Growth factor receptor-bound protein 14;Grb14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Fibin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Fin bud initiation factor homolog;Fibin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Gdf10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Bone morphogenetic protein 3b;Gdf10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Bmp6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Bone morphogenetic protein 6;Bmp6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Nog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Noggin;Nog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C1qtnf3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Complement C1q tumor necrosis factor-related protein 3;C1qtnf3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Trf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Interleukin-5;Il5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Lcn2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Neutrophil gelatinase-associated lipocalin;Lcn2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Crispld1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Cysteine-rich secretory protein LCCL domain-containing 1;Crispld1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Cp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Ceruloplasmin;Cp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Mia1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Melanoma-derived growth regulatory protein;Mia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Metrn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Meteorin;Metrn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Lect1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Chondrosurfactant protein;Lect1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Slpi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Antileukoproteinase;Slpi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Serpina3n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Serine protease inhibitor A3N;Serpina3n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Scube1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Signal peptide, CUB and EGF-like domain-containing protein 1;Scube1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Stc2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Stanniocalcin-2;Stc2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Penk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Met-enkephalin-Arg-Phe;Penk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Frzb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Secreted frizzled-related protein 3;Frzb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Arsi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Arylsulfatase I;Arsi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Chi3l1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Chitinase-3-like protein 1;Chi3l1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Enpp2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Ectonucleotide pyrophosphatase/phosphodiesterase family member 2;Enpp2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Pla2g12a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Group XIIA secretory phospholipase A2;Pla2g12a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Loxl4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Lysyl oxidase homolog 4;Loxl4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Maged2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similar to melanoma antigen family D, 2; melanoma antigen, family D, 2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bCs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bCs/>
                      <w:sz w:val="10"/>
                      <w:szCs w:val="10"/>
                    </w:rPr>
                    <w:t>Intrinsic membrane proteins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b/>
                      <w:b/>
                      <w:bCs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bCs/>
                      <w:sz w:val="10"/>
                      <w:szCs w:val="10"/>
                    </w:rPr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bCs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bCs/>
                      <w:sz w:val="10"/>
                      <w:szCs w:val="10"/>
                    </w:rPr>
                    <w:t>ECM modification enzymes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b/>
                      <w:b/>
                      <w:bCs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bCs/>
                      <w:sz w:val="10"/>
                      <w:szCs w:val="10"/>
                    </w:rPr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Leprel1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Prolyl 3-hydroxylase 2;Leprel1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Glt25d2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Glycosyltransferase 25 family member 2;Glt25d2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Gfpt1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Glucosamine--fructose-6-phosphate aminotransferase [isomerizing] 1;Gfpt1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Moxd1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DBH-like monooxygenase protein 1;Moxd1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Extl1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Exostosin-like 1;Extl1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B4galnt3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N-acetyl-beta-glucosaminyl-glycoprotein 4-beta-N-acetylgalactosaminyltransferase 2;B4galnt3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Chst11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Carbohydrate sulfotransferase 11;Chst11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Mgat4a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Alpha-1,3-mannosyl-glycoprotein 4-beta-N-acetylglucosaminyltransferase A soluble form;Mgat4a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Smpd3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Sphingomyelin phosphodiesterase 3;Smpd3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Xylt1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Xylosyltransferase 1;Xylt1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B3galnt2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UDP-GalNAc:beta-1,3-N-acetylgalactosaminyltransferase 2;B3galnt2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Pcolce2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Procollagen C-endopeptidase enhancer 2;Pcolce2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bCs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bCs/>
                      <w:sz w:val="10"/>
                      <w:szCs w:val="10"/>
                    </w:rPr>
                    <w:t>Membrane receptors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b/>
                      <w:b/>
                      <w:bCs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bCs/>
                      <w:sz w:val="10"/>
                      <w:szCs w:val="10"/>
                    </w:rPr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Steap3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Metalloreductase STEAP3;Steap3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Fgfr3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Fibroblast growth factor receptor 3;Fgfr3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Fgfrl1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Fibroblast growth factor receptor-like 1;Fgfrl1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Fzd9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Frizzled-9;Fzd9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Itga10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integrin, alpha 10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Jph1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Junctophilin-1;Jph1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Sdk2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Protein sidekick-2;Sdk2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Crlf3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Cytokine receptor-like factor 3;Crlf3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bCs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bCs/>
                      <w:sz w:val="10"/>
                      <w:szCs w:val="10"/>
                    </w:rPr>
                    <w:t>Transporter, Channel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b/>
                      <w:b/>
                      <w:bCs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bCs/>
                      <w:sz w:val="10"/>
                      <w:szCs w:val="10"/>
                    </w:rPr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Trpv4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Transient receptor potential cation channel subfamily V member 4;Trpv4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Kcns1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Potassium voltage-gated channel subfamily S member 1;Kcns1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Kctd15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BTB/POZ domain-containing protein KCTD15;Kctd15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Kcna6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Potassium voltage-gated channel subfamily A member 6;Kcna6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Tmem20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Transmembrane protein 20;Tmem20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Slc6a9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Sodium- and chloride-dependent glycine transporter 1;Slc6a9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Slc16a2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Monocarboxylate transporter 8;Slc16a2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Slc25a39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Solute carrier family 25 member 39;Slc25a39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Slc39a14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Zinc transporter ZIP14;Slc39a14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Slc7a2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Low affinity cationic amino acid transporter 2;Slc7a2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Slc1a5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Neutral amino acid transporter B(0);Slc1a5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Slc7a5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Large neutral amino acids transporter small subunit 1;Slc7a5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Slc26a2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Sulfate transporter;Slc26a2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Slc38a3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Sodium-coupled neutral amino acid transporter 3;Slc38a3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Atp1a1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Sodium/potassium-transporting ATPase subunit alpha-1;Atp1a1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Chac1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Cation transport regulator-like protein 1;Chac1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bCs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bCs/>
                      <w:sz w:val="10"/>
                      <w:szCs w:val="10"/>
                    </w:rPr>
                    <w:t>Others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b/>
                      <w:b/>
                      <w:bCs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bCs/>
                      <w:sz w:val="10"/>
                      <w:szCs w:val="10"/>
                    </w:rPr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Grb2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Growth factor receptor-bound protein 2;Grb2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Bambi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BMP and activin membrane-bound inhibitor homolog;Bambi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Erlin1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Erlin-1;Erlin1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Gpr125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Probable G-protein coupled receptor 125;Gpr125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Gpr64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G-protein coupled receptor 64;Gpr64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Npc1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Niemann-Pick C1 protein;Npc1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3110079O15Rik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RIKEN cDNA 3110079O15 gene,C2orf82,single pass memmbrane protein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A330049M08Rik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RIKEN cDNA A330049M08 gene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D630045J12Rik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RIKEN cDNA D630045J12 gene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Avpr1a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Vasopressin V1a receptor;Avpr1a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Cmklr1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Chemokine receptor-like 1;Cmklr1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Ccdc109a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Coiled-coil domain-containing protein 109A;Ccdc109a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AU040320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expressed sequence AU040320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Herpud1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Homocysteine-responsive endoplasmic reticulum-resident ubiquitin-like domain member 1 protein;Herpud1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Ldlrad3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Low-density lipoprotein receptor class A domain-containing protein 3;Ldlrad3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Lrp4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Low-density lipoprotein receptor-related protein 4;Lrp4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Mest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Mesoderm-specific transcript protein;Mest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Plxnb1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Plexin-B1;Plxnb1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Rhbdd1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Rhomboid domain-containing protein 1;Rhbdd1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Scara5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Scavenger receptor class A member 5;Scara5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Sema6a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Semaphorin-6A;Sema6a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Serinc5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Serine incorporator 5;Serinc5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Nrxn2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neurexin II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Sept5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Septin-5;Sept5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bCs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bCs/>
                      <w:sz w:val="10"/>
                      <w:szCs w:val="10"/>
                    </w:rPr>
                    <w:t>Aminotransferase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b/>
                      <w:b/>
                      <w:bCs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bCs/>
                      <w:sz w:val="10"/>
                      <w:szCs w:val="10"/>
                    </w:rPr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Bcat1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Branched-chain-amino-acid aminotransferase, cytosolic;Bcat1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Oat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Ornithine aminotransferase, mitochondrial;Oat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Gpt2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Alanine aminotransferase 2;Gpt2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Got1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Aspartate aminotransferase, cytoplasmic;Got1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bCs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bCs/>
                      <w:sz w:val="10"/>
                      <w:szCs w:val="10"/>
                    </w:rPr>
                    <w:t>Folic acid metabolism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b/>
                      <w:b/>
                      <w:bCs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bCs/>
                      <w:sz w:val="10"/>
                      <w:szCs w:val="10"/>
                    </w:rPr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Aldh1l2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Probable 10-formyltetrahydrofolate dehydrogenase ALDH1L2;Aldh1l2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Mthfd2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Methenyltetrahydrofolate cyclohydrolase;Mthfd2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Mthfd1l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Monofunctional C1-tetrahydrofolate synthase, mitochondrial;Mthfd1l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bCs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bCs/>
                      <w:sz w:val="10"/>
                      <w:szCs w:val="10"/>
                    </w:rPr>
                    <w:t>Mitochondria envelope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b/>
                      <w:b/>
                      <w:bCs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bCs/>
                      <w:sz w:val="10"/>
                      <w:szCs w:val="10"/>
                    </w:rPr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Gls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Glutaminase liver isoform, mitochondrial;Gls2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Prdx5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Peroxiredoxin-5, mitochondrial;Prdx5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Pck2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Phosphoenolpyruvate carboxykinase [GTP], mitochondrial;Pck2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Prdx6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Peroxiredoxin-6;Prdx6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Ndufa10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NADH dehydrogenase [ubiquinone] 1 alpha subcomplex subunit 10, mitochondrial;Ndufa10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Ndufa2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NADH dehydrogenase [ubiquinone] 1 alpha subcomplex subunit 2;Ndufa2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Cox17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Cytochrome c oxidase copper chaperone;Cox17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Cyp26b1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cytochrome P450, family 26, subfamily b, polypeptide 1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bCs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bCs/>
                      <w:sz w:val="10"/>
                      <w:szCs w:val="10"/>
                    </w:rPr>
                    <w:t>Calcium binding protein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b/>
                      <w:b/>
                      <w:bCs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bCs/>
                      <w:sz w:val="10"/>
                      <w:szCs w:val="10"/>
                    </w:rPr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Efha1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EF-hand domain-containing family member A1;Efha1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Ehd3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EH domain-containing protein 3;Ehd3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Rab11fip4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Rab11 family-interacting protein 4;Rab11fip4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bCs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bCs/>
                      <w:sz w:val="10"/>
                      <w:szCs w:val="10"/>
                    </w:rPr>
                    <w:t>Actin filament regulator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b/>
                      <w:b/>
                      <w:bCs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bCs/>
                      <w:sz w:val="10"/>
                      <w:szCs w:val="10"/>
                    </w:rPr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Avil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Advillin;Avil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Scin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Adseverin;Scin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6033" w:type="dxa"/>
                  <w:gridSpan w:val="2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bCs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bCs/>
                      <w:sz w:val="10"/>
                      <w:szCs w:val="10"/>
                    </w:rPr>
                    <w:t>Transcription factor regulator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bCs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bCs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Alx1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ALX homeobox protein 1;Alx1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Cebpd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CCAAT/enhancer-binding protein delta;Cebpd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Sox6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Transcription factor SOX-6;Sox6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Sox9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Transcription factor SOX-9;Sox9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Atf4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Cyclic AMP-dependent transcription factor ATF-4;Atf4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Foxd1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Forkhead box protein D1;Foxd1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Ing2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Inhibitor of growth protein 2;Ing2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Nr4a1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Nuclear receptor subfamily 4 group A member 1;Nr4a1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Plagl1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pleiomorphic adenoma gene-like 1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Nfx1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Transcriptional repressor NF-X1;Nfx1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bCs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bCs/>
                      <w:sz w:val="10"/>
                      <w:szCs w:val="10"/>
                    </w:rPr>
                    <w:t>Zinc binding protein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b/>
                      <w:b/>
                      <w:bCs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bCs/>
                      <w:sz w:val="10"/>
                      <w:szCs w:val="10"/>
                    </w:rPr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Zim1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zinc finger, imprinted 1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Mfi2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Melanotransferrin;Mfi2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Zfp385c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Zinc finger protein 385C;Znf385c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Zfp385b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Zinc finger protein 385B;Znf385b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Zcchc5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zinc finger, CCHC domain containing 5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bCs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bCs/>
                      <w:sz w:val="10"/>
                      <w:szCs w:val="10"/>
                    </w:rPr>
                    <w:t>ATP binding proteins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b/>
                      <w:b/>
                      <w:bCs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bCs/>
                      <w:sz w:val="10"/>
                      <w:szCs w:val="10"/>
                    </w:rPr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Papss2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Adenylyl-sulfate kinase;Papss2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Ulk2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Serine/threonine-protein kinase ULK2;Ulk2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Wnk4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Serine/threonine-protein kinase WNK4;Wnk4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Pkn3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Serine/threonine-protein kinase N3;Pkn3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Stk39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STE20/SPS1-related proline-alanine-rich protein kinase;Stk39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Nme2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Nucleoside diphosphate kinase B;Nme2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Cmpk1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UMP-CMP kinase;Cmpk1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Asns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Asparagine synthetase [glutamine-hydrolyzing];Asns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Wars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Tryptophanyl-tRNA synthetase, cytoplasmic;Wars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Trib3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Tribbles homolog 3;Trib3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bCs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bCs/>
                      <w:sz w:val="10"/>
                      <w:szCs w:val="10"/>
                    </w:rPr>
                    <w:t>GTP binding proteins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b/>
                      <w:b/>
                      <w:bCs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bCs/>
                      <w:sz w:val="10"/>
                      <w:szCs w:val="10"/>
                    </w:rPr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Mras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Ras-related protein M-Ras;Mras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Rtkn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Rhotekin;Rtkn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Tubb2a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Tubulin beta-2A chain;Tubb2a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bCs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bCs/>
                      <w:sz w:val="10"/>
                      <w:szCs w:val="10"/>
                    </w:rPr>
                    <w:t>Ubiquitin pathway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b/>
                      <w:b/>
                      <w:bCs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bCs/>
                      <w:sz w:val="10"/>
                      <w:szCs w:val="10"/>
                    </w:rPr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Fbxo7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F-box only protein 7;Fbxo7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Wwp2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NEDD4-like E3 ubiquitin-protein ligase WWP2;Wwp2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Rnf144a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Probable E3 ubiquitin-protein ligase RNF144A;Rnf144a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Ube2e3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Ubiquitin-conjugating enzyme E2 E3;Ube2e3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34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bCs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bCs/>
                      <w:sz w:val="10"/>
                      <w:szCs w:val="10"/>
                    </w:rPr>
                    <w:t>Not classified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rPr>
                      <w:rFonts w:ascii="Arial" w:hAnsi="Arial" w:eastAsia="Times New Roman" w:cs="Arial"/>
                      <w:b/>
                      <w:b/>
                      <w:bCs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bCs/>
                      <w:sz w:val="10"/>
                      <w:szCs w:val="10"/>
                    </w:rPr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Hr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Protein hairless;Hr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Lars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Leucyl-tRNA synthetase, cytoplasmic;Lars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Tsc22d3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TSC22 domain family protein 3;Tsc22d3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Pde4dip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Myomegalin;Pde4dip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Eif1ad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Probable RNA-binding protein EIF1AD;Eif1ad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Hip1r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Huntingtin-interacting protein 1-related protein;Hip1r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Fry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Fry;Fry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Scarb2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Lysosome membrane protein 2;Scarb2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Shf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SH2 domain-containing adapter protein F;Shf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Tprgl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Tumor protein p63-regulated gene 1-like protein;Tprg1l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Mtss1l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MTSS1-like protein;Mtss1l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Vps54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Vacuolar protein sorting-associated protein 54;Vps54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Ddit3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DNA damage-inducible transcript 3;Ddit3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Spats2l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SPATS2-like protein;Spats2l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Trim47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Tripartite motif-containing protein 47;Trim47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Dnttip1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Deoxynucleotidyltransferase terminal-interacting protein 1;Dnttip1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Chadl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Chadl;Chadl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WSCD2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WSC domain containing 2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Susd5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sushi domain containing 5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Fam89a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hypothetical protein LOC100047808; similar to mammary tumor virus receptor 2 isoform-like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Apeg3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paternally expressed 3; antisense transcript gene of Peg3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Klk10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kallikrein related-peptidase 10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B230206H07Rik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RIKEN cDNA B230206H07 gene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Prr5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Protor-1;Protor1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Gadd45a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Growth arrest and DNA-damage-inducible protein GADD45 alpha;Gadd45a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Ppp1r1b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Protein phosphatase 1 regulatory subunit 1B;Ppp1r1b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Tnpo3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Transportin-3;Tnpo3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Peg10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Retrotransposon-derived protein PEG10;Peg10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Sema6a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Semaphorin-6A;Sema6a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Vps54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Vacuolar protein sorting-associated protein 54;Vps54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Myo6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Myosin-VI;Myo6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Ugp2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UTP--glucose-1-phosphate uridylyltransferase;Ugp2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G0s2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Putative lymphocyte G0/G1 switch protein 2;G0s2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Peg3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Paternally-expressed gene 3 protein;Peg3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Sobp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Sine oculis-binding protein homolog;Sobp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Mid2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Midline-2;Mid2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Cpm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Carboxypeptidase M;Cpm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Dhrs7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Dehydrogenase/reductase SDR family member 7;Dhrs7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Ppp2ca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Serine/threonine-protein phosphatase 2A catalytic subunit alpha isoform;Ppp2ca;ortholo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Capn6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Calpain6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Phyh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phytanoyl-CoA hydroxylase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*</w:t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36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Ogfod1</w:t>
                  </w:r>
                </w:p>
              </w:tc>
              <w:tc>
                <w:tcPr>
                  <w:tcW w:w="4297" w:type="dxa"/>
                  <w:tcBorders/>
                  <w:vAlign w:val="bottom"/>
                </w:tcPr>
                <w:p>
                  <w:pPr>
                    <w:pStyle w:val="Normal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  <w:t>2-oxo 1glutarate and iron-dependent oxygenase domain containing</w:t>
                  </w:r>
                </w:p>
              </w:tc>
              <w:tc>
                <w:tcPr>
                  <w:tcW w:w="11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102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  <w:tc>
                <w:tcPr>
                  <w:tcW w:w="865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jc w:val="center"/>
                    <w:rPr>
                      <w:rFonts w:ascii="Arial" w:hAnsi="Arial" w:eastAsia="Times New Roman" w:cs="Arial"/>
                      <w:b/>
                      <w:b/>
                      <w:sz w:val="10"/>
                      <w:szCs w:val="10"/>
                    </w:rPr>
                  </w:pPr>
                  <w:r>
                    <w:rPr>
                      <w:rFonts w:eastAsia="Times New Roman" w:cs="Arial" w:ascii="Arial" w:hAnsi="Arial"/>
                      <w:b/>
                      <w:sz w:val="10"/>
                      <w:szCs w:val="10"/>
                    </w:rPr>
                  </w:r>
                </w:p>
              </w:tc>
            </w:tr>
          </w:tbl>
          <w:p>
            <w:pPr>
              <w:pStyle w:val="Normal"/>
              <w:rPr>
                <w:rFonts w:ascii="Arial" w:hAnsi="Arial" w:cs="Arial"/>
                <w:b/>
                <w:b/>
                <w:sz w:val="10"/>
                <w:szCs w:val="10"/>
              </w:rPr>
            </w:pPr>
            <w:r>
              <w:rPr>
                <w:rFonts w:cs="Arial" w:ascii="Arial" w:hAnsi="Arial"/>
                <w:b/>
                <w:sz w:val="10"/>
                <w:szCs w:val="10"/>
              </w:rPr>
            </w:r>
          </w:p>
        </w:tc>
      </w:tr>
    </w:tbl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This table also shows the genes for which there is some evidence of association with human disease according to the University of Copenhagen Disease Data Base (http//www.disease.jensenlab.org).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10"/>
          <w:szCs w:val="10"/>
        </w:rPr>
      </w:pPr>
      <w:r>
        <w:rPr>
          <w:rFonts w:cs="Arial" w:ascii="Arial" w:hAnsi="Arial"/>
          <w:b/>
          <w:sz w:val="10"/>
          <w:szCs w:val="10"/>
        </w:rPr>
      </w:r>
    </w:p>
    <w:p>
      <w:pPr>
        <w:pStyle w:val="Normal"/>
        <w:rPr>
          <w:rFonts w:ascii="Arial" w:hAnsi="Arial" w:cs="Arial"/>
          <w:b/>
          <w:b/>
          <w:sz w:val="10"/>
          <w:szCs w:val="10"/>
        </w:rPr>
      </w:pPr>
      <w:r>
        <w:rPr>
          <w:rFonts w:cs="Arial" w:ascii="Arial" w:hAnsi="Arial"/>
          <w:b/>
          <w:sz w:val="10"/>
          <w:szCs w:val="10"/>
        </w:rPr>
      </w:r>
    </w:p>
    <w:p>
      <w:pPr>
        <w:pStyle w:val="Normal"/>
        <w:rPr>
          <w:rFonts w:ascii="Arial" w:hAnsi="Arial" w:cs="Arial"/>
          <w:b/>
          <w:b/>
          <w:sz w:val="10"/>
          <w:szCs w:val="10"/>
        </w:rPr>
      </w:pPr>
      <w:r>
        <w:rPr>
          <w:rFonts w:cs="Arial" w:ascii="Arial" w:hAnsi="Arial"/>
          <w:b/>
          <w:sz w:val="10"/>
          <w:szCs w:val="10"/>
        </w:rPr>
      </w:r>
    </w:p>
    <w:p>
      <w:pPr>
        <w:pStyle w:val="Normal"/>
        <w:rPr>
          <w:rFonts w:ascii="Arial" w:hAnsi="Arial" w:cs="Arial"/>
          <w:b/>
          <w:b/>
          <w:sz w:val="10"/>
          <w:szCs w:val="10"/>
        </w:rPr>
      </w:pPr>
      <w:r>
        <w:rPr>
          <w:rFonts w:cs="Arial" w:ascii="Arial" w:hAnsi="Arial"/>
          <w:b/>
          <w:sz w:val="10"/>
          <w:szCs w:val="10"/>
        </w:rPr>
      </w:r>
    </w:p>
    <w:p>
      <w:pPr>
        <w:pStyle w:val="Normal"/>
        <w:rPr>
          <w:rFonts w:ascii="Arial" w:hAnsi="Arial" w:cs="Arial"/>
          <w:b/>
          <w:b/>
          <w:sz w:val="10"/>
          <w:szCs w:val="10"/>
        </w:rPr>
      </w:pPr>
      <w:r>
        <w:rPr>
          <w:rFonts w:cs="Arial" w:ascii="Arial" w:hAnsi="Arial"/>
          <w:b/>
          <w:sz w:val="10"/>
          <w:szCs w:val="10"/>
        </w:rPr>
      </w:r>
    </w:p>
    <w:p>
      <w:pPr>
        <w:pStyle w:val="Normal"/>
        <w:rPr>
          <w:rFonts w:ascii="Arial" w:hAnsi="Arial" w:cs="Arial"/>
          <w:b/>
          <w:b/>
          <w:sz w:val="10"/>
          <w:szCs w:val="10"/>
        </w:rPr>
      </w:pPr>
      <w:r>
        <w:rPr>
          <w:rFonts w:cs="Arial" w:ascii="Arial" w:hAnsi="Arial"/>
          <w:b/>
          <w:sz w:val="10"/>
          <w:szCs w:val="10"/>
        </w:rPr>
      </w:r>
    </w:p>
    <w:p>
      <w:pPr>
        <w:pStyle w:val="Normal"/>
        <w:rPr>
          <w:rFonts w:ascii="Arial" w:hAnsi="Arial" w:cs="Arial"/>
          <w:b/>
          <w:b/>
          <w:sz w:val="10"/>
          <w:szCs w:val="10"/>
        </w:rPr>
      </w:pPr>
      <w:r>
        <w:rPr>
          <w:rFonts w:cs="Arial" w:ascii="Arial" w:hAnsi="Arial"/>
          <w:b/>
          <w:sz w:val="10"/>
          <w:szCs w:val="10"/>
        </w:rPr>
      </w:r>
    </w:p>
    <w:p>
      <w:pPr>
        <w:pStyle w:val="Normal"/>
        <w:rPr>
          <w:rFonts w:ascii="Arial" w:hAnsi="Arial" w:cs="Arial"/>
          <w:b/>
          <w:b/>
          <w:sz w:val="10"/>
          <w:szCs w:val="10"/>
        </w:rPr>
      </w:pPr>
      <w:r>
        <w:rPr>
          <w:rFonts w:cs="Arial" w:ascii="Arial" w:hAnsi="Arial"/>
          <w:b/>
          <w:sz w:val="10"/>
          <w:szCs w:val="10"/>
        </w:rPr>
      </w:r>
    </w:p>
    <w:p>
      <w:pPr>
        <w:pStyle w:val="Normal"/>
        <w:rPr>
          <w:rFonts w:ascii="Arial" w:hAnsi="Arial" w:cs="Arial"/>
          <w:b/>
          <w:b/>
          <w:sz w:val="10"/>
          <w:szCs w:val="10"/>
        </w:rPr>
      </w:pPr>
      <w:r>
        <w:rPr>
          <w:rFonts w:cs="Arial" w:ascii="Arial" w:hAnsi="Arial"/>
          <w:b/>
          <w:sz w:val="10"/>
          <w:szCs w:val="1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標準 (Web)"/>
    <w:basedOn w:val="Normal"/>
    <w:qFormat/>
    <w:pPr>
      <w:spacing w:before="280" w:after="280"/>
    </w:pPr>
    <w:rPr>
      <w:rFonts w:ascii="Times" w:hAnsi="Times" w:eastAsia="ＭＳ 明朝" w:cs="Times"/>
      <w:sz w:val="20"/>
      <w:szCs w:val="20"/>
    </w:rPr>
  </w:style>
  <w:style w:type="paragraph" w:styleId="Font0">
    <w:name w:val="font0"/>
    <w:basedOn w:val="Normal"/>
    <w:qFormat/>
    <w:pPr>
      <w:spacing w:before="280" w:after="280"/>
    </w:pPr>
    <w:rPr>
      <w:rFonts w:ascii="Verdana" w:hAnsi="Verdana" w:eastAsia="ＭＳ 明朝" w:cs="Times New Roman"/>
      <w:sz w:val="20"/>
      <w:szCs w:val="20"/>
    </w:rPr>
  </w:style>
  <w:style w:type="paragraph" w:styleId="Font5">
    <w:name w:val="font5"/>
    <w:basedOn w:val="Normal"/>
    <w:qFormat/>
    <w:pPr>
      <w:spacing w:before="280" w:after="280"/>
    </w:pPr>
    <w:rPr>
      <w:rFonts w:ascii="Verdana" w:hAnsi="Verdana" w:eastAsia="ＭＳ 明朝" w:cs="Times New Roman"/>
      <w:sz w:val="16"/>
      <w:szCs w:val="16"/>
    </w:rPr>
  </w:style>
  <w:style w:type="paragraph" w:styleId="Font6">
    <w:name w:val="font6"/>
    <w:basedOn w:val="Normal"/>
    <w:qFormat/>
    <w:pPr>
      <w:spacing w:before="280" w:after="280"/>
    </w:pPr>
    <w:rPr>
      <w:rFonts w:ascii="Verdana" w:hAnsi="Verdana" w:eastAsia="ＭＳ 明朝" w:cs="Times New Roman"/>
      <w:color w:val="000000"/>
      <w:sz w:val="20"/>
      <w:szCs w:val="20"/>
    </w:rPr>
  </w:style>
  <w:style w:type="paragraph" w:styleId="Xl63">
    <w:name w:val="xl63"/>
    <w:basedOn w:val="Normal"/>
    <w:qFormat/>
    <w:pPr>
      <w:spacing w:before="280" w:after="280"/>
    </w:pPr>
    <w:rPr>
      <w:rFonts w:ascii="Arial" w:hAnsi="Arial" w:eastAsia="ＭＳ 明朝" w:cs="Arial"/>
      <w:sz w:val="22"/>
      <w:szCs w:val="22"/>
    </w:rPr>
  </w:style>
  <w:style w:type="paragraph" w:styleId="Xl64">
    <w:name w:val="xl64"/>
    <w:basedOn w:val="Normal"/>
    <w:qFormat/>
    <w:pPr>
      <w:spacing w:before="280" w:after="280"/>
    </w:pPr>
    <w:rPr>
      <w:rFonts w:ascii="Arial" w:hAnsi="Arial" w:eastAsia="ＭＳ 明朝" w:cs="Arial"/>
      <w:sz w:val="22"/>
      <w:szCs w:val="22"/>
    </w:rPr>
  </w:style>
  <w:style w:type="paragraph" w:styleId="Xl65">
    <w:name w:val="xl65"/>
    <w:basedOn w:val="Normal"/>
    <w:qFormat/>
    <w:pPr>
      <w:spacing w:before="280" w:after="280"/>
    </w:pPr>
    <w:rPr>
      <w:rFonts w:ascii="Arial" w:hAnsi="Arial" w:eastAsia="ＭＳ 明朝" w:cs="Arial"/>
      <w:b/>
      <w:bCs/>
      <w:sz w:val="28"/>
      <w:szCs w:val="28"/>
    </w:rPr>
  </w:style>
  <w:style w:type="paragraph" w:styleId="Xl66">
    <w:name w:val="xl66"/>
    <w:basedOn w:val="Normal"/>
    <w:qFormat/>
    <w:pPr>
      <w:spacing w:before="280" w:after="280"/>
    </w:pPr>
    <w:rPr>
      <w:rFonts w:ascii="Arial" w:hAnsi="Arial" w:eastAsia="ＭＳ 明朝" w:cs="Arial"/>
      <w:b/>
      <w:bCs/>
      <w:sz w:val="22"/>
      <w:szCs w:val="22"/>
    </w:rPr>
  </w:style>
  <w:style w:type="paragraph" w:styleId="Xl67">
    <w:name w:val="xl67"/>
    <w:basedOn w:val="Normal"/>
    <w:qFormat/>
    <w:pPr>
      <w:spacing w:before="280" w:after="280"/>
      <w:jc w:val="center"/>
    </w:pPr>
    <w:rPr>
      <w:rFonts w:ascii="Arial" w:hAnsi="Arial" w:eastAsia="ＭＳ 明朝" w:cs="Arial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2T11:26:00Z</dcterms:created>
  <dc:creator>yasuda user</dc:creator>
  <dc:description/>
  <cp:keywords/>
  <dc:language>en-US</dc:language>
  <cp:lastModifiedBy>yasuda user</cp:lastModifiedBy>
  <cp:lastPrinted>2014-07-18T01:15:00Z</cp:lastPrinted>
  <dcterms:modified xsi:type="dcterms:W3CDTF">2014-08-22T11:27:00Z</dcterms:modified>
  <cp:revision>3</cp:revision>
  <dc:subject/>
  <dc:title/>
</cp:coreProperties>
</file>